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74F9" w:rsidRPr="00796410" w14:paraId="642876E4" w14:textId="77777777" w:rsidTr="00767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vAlign w:val="center"/>
          </w:tcPr>
          <w:p w14:paraId="40F3CDBC" w14:textId="65BCF023" w:rsidR="00D874F9" w:rsidRPr="00796410" w:rsidRDefault="007673CB" w:rsidP="007673C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                           </w:t>
            </w:r>
            <w:r w:rsidR="00D874F9" w:rsidRPr="00796410">
              <w:rPr>
                <w:rFonts w:ascii="Arial" w:hAnsi="Arial" w:cs="Arial"/>
                <w:szCs w:val="20"/>
              </w:rPr>
              <w:t>No of studies (%)</w:t>
            </w:r>
          </w:p>
        </w:tc>
      </w:tr>
      <w:tr w:rsidR="00D874F9" w:rsidRPr="00796410" w14:paraId="647BE662" w14:textId="77777777" w:rsidTr="00767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3DAEDEE4" w14:textId="77777777" w:rsidR="007673CB" w:rsidRDefault="007673CB" w:rsidP="007673CB">
            <w:pPr>
              <w:rPr>
                <w:rFonts w:ascii="Arial" w:hAnsi="Arial" w:cs="Arial"/>
                <w:szCs w:val="20"/>
              </w:rPr>
            </w:pPr>
          </w:p>
          <w:p w14:paraId="7F66019C" w14:textId="70FD3A34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Country </w:t>
            </w:r>
          </w:p>
          <w:p w14:paraId="0758B663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England</w:t>
            </w:r>
          </w:p>
          <w:p w14:paraId="7159990D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Republic of Ireland</w:t>
            </w:r>
          </w:p>
          <w:p w14:paraId="1551848E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Sweden</w:t>
            </w:r>
          </w:p>
          <w:p w14:paraId="735706BC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Germany</w:t>
            </w:r>
          </w:p>
          <w:p w14:paraId="6CAA619D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Spain</w:t>
            </w:r>
          </w:p>
          <w:p w14:paraId="5F6FC609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Norway</w:t>
            </w:r>
          </w:p>
          <w:p w14:paraId="5E0D26CD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Netherlands</w:t>
            </w:r>
          </w:p>
          <w:p w14:paraId="39967704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Australia</w:t>
            </w:r>
            <w:bookmarkStart w:id="0" w:name="_GoBack"/>
            <w:bookmarkEnd w:id="0"/>
          </w:p>
          <w:p w14:paraId="5C60A78C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America</w:t>
            </w:r>
          </w:p>
          <w:p w14:paraId="03089090" w14:textId="77777777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Canada</w:t>
            </w:r>
            <w:r w:rsidRPr="00796410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A9E8A99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2F3808D2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7 (29)</w:t>
            </w:r>
          </w:p>
          <w:p w14:paraId="13B726CD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74583706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4 (17)</w:t>
            </w:r>
          </w:p>
          <w:p w14:paraId="7743D5FD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00755203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2FD7DD63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0754DD76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8)</w:t>
            </w:r>
          </w:p>
          <w:p w14:paraId="5DC0A336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3 (13)</w:t>
            </w:r>
          </w:p>
          <w:p w14:paraId="42423EAC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3 (13)</w:t>
            </w:r>
          </w:p>
          <w:p w14:paraId="026B2BCC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</w:tc>
      </w:tr>
      <w:tr w:rsidR="00D874F9" w:rsidRPr="00796410" w14:paraId="7C89934F" w14:textId="77777777" w:rsidTr="00767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  <w:vAlign w:val="center"/>
          </w:tcPr>
          <w:p w14:paraId="00421D11" w14:textId="77777777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Setting </w:t>
            </w:r>
          </w:p>
          <w:p w14:paraId="0361C908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Community</w:t>
            </w:r>
          </w:p>
          <w:p w14:paraId="5969DFB2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Primary Care</w:t>
            </w:r>
          </w:p>
          <w:p w14:paraId="4DB782D2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Psychiatric Services </w:t>
            </w:r>
          </w:p>
          <w:p w14:paraId="14228D1B" w14:textId="77777777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Medical Clinics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0C8BFDFB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719B505C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0 (42)</w:t>
            </w:r>
          </w:p>
          <w:p w14:paraId="6E66D2E1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7 (29)</w:t>
            </w:r>
          </w:p>
          <w:p w14:paraId="79B4EC82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6 (25)</w:t>
            </w:r>
          </w:p>
          <w:p w14:paraId="2CE23149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</w:tc>
      </w:tr>
      <w:tr w:rsidR="00D874F9" w:rsidRPr="00796410" w14:paraId="6CA23CDC" w14:textId="77777777" w:rsidTr="00767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  <w:vAlign w:val="center"/>
          </w:tcPr>
          <w:p w14:paraId="0F7DDA41" w14:textId="77777777" w:rsidR="007673CB" w:rsidRDefault="007673CB" w:rsidP="007673CB">
            <w:pPr>
              <w:rPr>
                <w:rFonts w:ascii="Arial" w:hAnsi="Arial" w:cs="Arial"/>
                <w:szCs w:val="20"/>
              </w:rPr>
            </w:pPr>
          </w:p>
          <w:p w14:paraId="44E53D14" w14:textId="7CBD9158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Condition </w:t>
            </w:r>
          </w:p>
          <w:p w14:paraId="2964FA04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Depressive disorders</w:t>
            </w:r>
          </w:p>
          <w:p w14:paraId="21D82573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Postpartum depression</w:t>
            </w:r>
          </w:p>
          <w:p w14:paraId="7C2176E1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Comorbid cardiovascular and depression Comorbid multiple sclerosis and depression</w:t>
            </w:r>
          </w:p>
          <w:p w14:paraId="2ADA883B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Anxiety  </w:t>
            </w:r>
          </w:p>
          <w:p w14:paraId="1CA907E4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Panic disorder</w:t>
            </w:r>
          </w:p>
          <w:p w14:paraId="1BA0821C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Post-partum anxiety</w:t>
            </w:r>
          </w:p>
          <w:p w14:paraId="77AC1C33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Generalised anxiety disorder</w:t>
            </w:r>
          </w:p>
          <w:p w14:paraId="20C2BAEE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Obsessive Compulsive Disorder</w:t>
            </w:r>
          </w:p>
          <w:p w14:paraId="6989ED3D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Post-Traumatic Stress Disorder </w:t>
            </w:r>
          </w:p>
          <w:p w14:paraId="6B5F2083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Depressive and anxiety disorder</w:t>
            </w:r>
          </w:p>
          <w:p w14:paraId="3B6F3C40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Depression or (mixed depression and anxiety)  </w:t>
            </w:r>
          </w:p>
          <w:p w14:paraId="35672410" w14:textId="1BC0C5FD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Depression, anxiety and/or stress symptoms</w:t>
            </w:r>
            <w:r w:rsidRPr="00796410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50DF5839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7F0A8EAE" w14:textId="77777777" w:rsidR="007673CB" w:rsidRDefault="007673CB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23485774" w14:textId="6A2A97B3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1 (46)</w:t>
            </w:r>
          </w:p>
          <w:p w14:paraId="294FC154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73B8723A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06031C8D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406AFBE7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634EACF9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5C4EC76A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55450A1E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54A20E38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680854B5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22A67FD8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4)</w:t>
            </w:r>
          </w:p>
          <w:p w14:paraId="68833E02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1)</w:t>
            </w:r>
          </w:p>
          <w:p w14:paraId="1CC5D5A8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1)</w:t>
            </w:r>
          </w:p>
        </w:tc>
      </w:tr>
      <w:tr w:rsidR="00D874F9" w:rsidRPr="00796410" w14:paraId="47ED8A16" w14:textId="77777777" w:rsidTr="007673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  <w:vAlign w:val="center"/>
          </w:tcPr>
          <w:p w14:paraId="185309B9" w14:textId="77777777" w:rsidR="007673CB" w:rsidRDefault="007673CB" w:rsidP="007673CB">
            <w:pPr>
              <w:rPr>
                <w:rFonts w:ascii="Arial" w:hAnsi="Arial" w:cs="Arial"/>
                <w:szCs w:val="20"/>
              </w:rPr>
            </w:pPr>
          </w:p>
          <w:p w14:paraId="2705B1EB" w14:textId="4D7839ED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Data Collection </w:t>
            </w:r>
          </w:p>
          <w:p w14:paraId="208750BA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Individual interviews</w:t>
            </w:r>
          </w:p>
          <w:p w14:paraId="0230A692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Focus group and individual interviews</w:t>
            </w:r>
          </w:p>
          <w:p w14:paraId="1F72EEF5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Focus groups</w:t>
            </w:r>
          </w:p>
          <w:p w14:paraId="1745DE29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Individual interviews and written based free text responses</w:t>
            </w:r>
          </w:p>
          <w:p w14:paraId="6E689B5D" w14:textId="77777777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Free text responses</w:t>
            </w:r>
            <w:r w:rsidRPr="00796410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3E1D4223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1944BAC3" w14:textId="77777777" w:rsidR="007673CB" w:rsidRDefault="007673CB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037EFC3B" w14:textId="44A8C2C4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8 (75)</w:t>
            </w:r>
          </w:p>
          <w:p w14:paraId="399F09CC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2547B0F3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4A5C2BF3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8)</w:t>
            </w:r>
          </w:p>
          <w:p w14:paraId="4D0EE2AB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4F1A8858" w14:textId="77777777" w:rsidR="00D874F9" w:rsidRPr="00796410" w:rsidRDefault="00D874F9" w:rsidP="007673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8)</w:t>
            </w:r>
          </w:p>
        </w:tc>
      </w:tr>
      <w:tr w:rsidR="00D874F9" w:rsidRPr="00796410" w14:paraId="36A65F34" w14:textId="77777777" w:rsidTr="00767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</w:tcBorders>
            <w:vAlign w:val="center"/>
          </w:tcPr>
          <w:p w14:paraId="7ED739F7" w14:textId="77777777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Additional support provided</w:t>
            </w:r>
          </w:p>
          <w:p w14:paraId="21D7BFFA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None</w:t>
            </w:r>
          </w:p>
          <w:p w14:paraId="6CECAE69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Email/phone/text</w:t>
            </w:r>
          </w:p>
          <w:p w14:paraId="4EEBF51E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Face-to-face </w:t>
            </w:r>
          </w:p>
          <w:p w14:paraId="4D276D38" w14:textId="77777777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</w:p>
          <w:p w14:paraId="7C95D7B4" w14:textId="77777777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DHI Platform </w:t>
            </w:r>
          </w:p>
          <w:p w14:paraId="1B8116D8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Desktop based computer </w:t>
            </w:r>
          </w:p>
          <w:p w14:paraId="42561916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Smart phone application</w:t>
            </w:r>
          </w:p>
          <w:p w14:paraId="7C0D38CE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Mobile phone and web based</w:t>
            </w:r>
          </w:p>
          <w:p w14:paraId="2249328B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Blended approach</w:t>
            </w:r>
          </w:p>
          <w:p w14:paraId="6D24D423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Computer telephony system </w:t>
            </w:r>
          </w:p>
          <w:p w14:paraId="38EB3428" w14:textId="77777777" w:rsidR="00D874F9" w:rsidRPr="00796410" w:rsidRDefault="00D874F9" w:rsidP="007673CB">
            <w:pPr>
              <w:rPr>
                <w:rFonts w:ascii="Arial" w:hAnsi="Arial" w:cs="Arial"/>
                <w:szCs w:val="20"/>
              </w:rPr>
            </w:pPr>
          </w:p>
          <w:p w14:paraId="323CBCAC" w14:textId="77777777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 xml:space="preserve">Treatment approach </w:t>
            </w:r>
          </w:p>
          <w:p w14:paraId="5F1ED9AA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CBT principles </w:t>
            </w:r>
          </w:p>
          <w:p w14:paraId="3D913E07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 xml:space="preserve">Transdiagnostic </w:t>
            </w:r>
          </w:p>
          <w:p w14:paraId="08056245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Behavioural activation</w:t>
            </w:r>
          </w:p>
          <w:p w14:paraId="5197AEBB" w14:textId="77777777" w:rsidR="00D874F9" w:rsidRPr="007673CB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Collaborated care model</w:t>
            </w:r>
          </w:p>
          <w:p w14:paraId="43172894" w14:textId="77777777" w:rsidR="00D874F9" w:rsidRPr="00796410" w:rsidRDefault="00D874F9" w:rsidP="007673CB">
            <w:pPr>
              <w:rPr>
                <w:rFonts w:ascii="Arial" w:hAnsi="Arial" w:cs="Arial"/>
                <w:b w:val="0"/>
                <w:szCs w:val="20"/>
              </w:rPr>
            </w:pPr>
            <w:r w:rsidRPr="007673CB">
              <w:rPr>
                <w:rFonts w:ascii="Arial" w:hAnsi="Arial" w:cs="Arial"/>
                <w:b w:val="0"/>
                <w:szCs w:val="20"/>
              </w:rPr>
              <w:t>Medication adherence and self-care training</w:t>
            </w:r>
          </w:p>
        </w:tc>
        <w:tc>
          <w:tcPr>
            <w:tcW w:w="4508" w:type="dxa"/>
            <w:tcBorders>
              <w:top w:val="nil"/>
            </w:tcBorders>
            <w:vAlign w:val="center"/>
          </w:tcPr>
          <w:p w14:paraId="6A7C9E23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49CBA5E4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5 (21)</w:t>
            </w:r>
          </w:p>
          <w:p w14:paraId="24A7FB5D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3 (54)</w:t>
            </w:r>
          </w:p>
          <w:p w14:paraId="5B62E8F6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6 (25)</w:t>
            </w:r>
          </w:p>
          <w:p w14:paraId="7C901ED3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3FFB6F5A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2BEB9C59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9 (79)</w:t>
            </w:r>
          </w:p>
          <w:p w14:paraId="08D9D535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8)</w:t>
            </w:r>
          </w:p>
          <w:p w14:paraId="27D501AF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31AE6F97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0BFBC59B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54D8854D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117ECB71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  <w:p w14:paraId="484F7A2E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9 (79)</w:t>
            </w:r>
          </w:p>
          <w:p w14:paraId="2C0EFF2B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565FE0E6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3743ADF3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1 (4)</w:t>
            </w:r>
          </w:p>
          <w:p w14:paraId="3A750750" w14:textId="77777777" w:rsidR="00D874F9" w:rsidRPr="00796410" w:rsidRDefault="00D874F9" w:rsidP="007673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796410">
              <w:rPr>
                <w:rFonts w:ascii="Arial" w:hAnsi="Arial" w:cs="Arial"/>
                <w:szCs w:val="20"/>
              </w:rPr>
              <w:t>2 (8)</w:t>
            </w:r>
          </w:p>
        </w:tc>
      </w:tr>
    </w:tbl>
    <w:p w14:paraId="279F313F" w14:textId="77777777" w:rsidR="00D874F9" w:rsidRPr="00796410" w:rsidRDefault="00D874F9" w:rsidP="00863E2F">
      <w:pPr>
        <w:rPr>
          <w:rFonts w:ascii="Arial" w:hAnsi="Arial" w:cs="Arial"/>
          <w:szCs w:val="20"/>
        </w:rPr>
      </w:pPr>
    </w:p>
    <w:sectPr w:rsidR="00D874F9" w:rsidRPr="00796410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0CA35" w14:textId="77777777" w:rsidR="007673CB" w:rsidRDefault="007673CB" w:rsidP="007673CB">
      <w:pPr>
        <w:spacing w:after="0" w:line="240" w:lineRule="auto"/>
      </w:pPr>
      <w:r>
        <w:separator/>
      </w:r>
    </w:p>
  </w:endnote>
  <w:endnote w:type="continuationSeparator" w:id="0">
    <w:p w14:paraId="308FABBA" w14:textId="77777777" w:rsidR="007673CB" w:rsidRDefault="007673CB" w:rsidP="00767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CDE38" w14:textId="77777777" w:rsidR="007673CB" w:rsidRDefault="007673CB" w:rsidP="007673CB">
      <w:pPr>
        <w:spacing w:after="0" w:line="240" w:lineRule="auto"/>
      </w:pPr>
      <w:r>
        <w:separator/>
      </w:r>
    </w:p>
  </w:footnote>
  <w:footnote w:type="continuationSeparator" w:id="0">
    <w:p w14:paraId="2C29D856" w14:textId="77777777" w:rsidR="007673CB" w:rsidRDefault="007673CB" w:rsidP="007673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41BDD" w14:textId="33A58C1E" w:rsidR="007673CB" w:rsidRDefault="007673CB">
    <w:pPr>
      <w:pStyle w:val="Header"/>
    </w:pPr>
    <w:r w:rsidRPr="00796410">
      <w:rPr>
        <w:rFonts w:ascii="Arial" w:hAnsi="Arial" w:cs="Arial"/>
        <w:b/>
        <w:szCs w:val="20"/>
      </w:rPr>
      <w:t xml:space="preserve">Multimedia Appendix 5: </w:t>
    </w:r>
    <w:r>
      <w:rPr>
        <w:rFonts w:ascii="Arial" w:hAnsi="Arial" w:cs="Arial"/>
        <w:b/>
        <w:szCs w:val="20"/>
      </w:rPr>
      <w:t>S</w:t>
    </w:r>
    <w:r w:rsidRPr="00796410">
      <w:rPr>
        <w:rFonts w:ascii="Arial" w:hAnsi="Arial" w:cs="Arial"/>
        <w:b/>
        <w:szCs w:val="20"/>
      </w:rPr>
      <w:t>ummary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4F9"/>
    <w:rsid w:val="00035960"/>
    <w:rsid w:val="002850E1"/>
    <w:rsid w:val="00334069"/>
    <w:rsid w:val="003A5207"/>
    <w:rsid w:val="00564AFF"/>
    <w:rsid w:val="00705A6A"/>
    <w:rsid w:val="0074105A"/>
    <w:rsid w:val="007673CB"/>
    <w:rsid w:val="00796410"/>
    <w:rsid w:val="00863E2F"/>
    <w:rsid w:val="008846D6"/>
    <w:rsid w:val="00BA4A05"/>
    <w:rsid w:val="00CA3B77"/>
    <w:rsid w:val="00CB76BB"/>
    <w:rsid w:val="00D874F9"/>
    <w:rsid w:val="00E128A0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EA397"/>
  <w15:chartTrackingRefBased/>
  <w15:docId w15:val="{B1063ED4-D97B-4F42-8E0D-C09BE092A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87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7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73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73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3CB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673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3CB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9" ma:contentTypeDescription="Create a new document." ma:contentTypeScope="" ma:versionID="925bbc9cea992d1ea0ca960268c83837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e4fcb12bdd37c7961a34112c0d9f35e6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0C872-7AFE-4878-B487-775C2E7B76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724D62-9757-40B7-9D3D-F8F73D26D5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C199E1-2E0C-4A11-81F8-13D5F1CB33DD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c1e910d-4918-42f1-af2c-ed1101d63abc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CCECF13D-8CA9-41B9-B3B0-20080DE7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Patel</dc:creator>
  <cp:keywords/>
  <dc:description/>
  <cp:lastModifiedBy>Safiyah Osell</cp:lastModifiedBy>
  <cp:revision>2</cp:revision>
  <dcterms:created xsi:type="dcterms:W3CDTF">2020-02-19T11:40:00Z</dcterms:created>
  <dcterms:modified xsi:type="dcterms:W3CDTF">2020-02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